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AA532" w14:textId="77777777" w:rsidR="00055058" w:rsidRPr="00023BEA" w:rsidRDefault="00055058" w:rsidP="00055058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r w:rsidRPr="00023BEA">
        <w:rPr>
          <w:rFonts w:ascii="Times New Roman" w:eastAsia="Times New Roman" w:hAnsi="Times New Roman" w:cs="Times New Roman"/>
          <w:b/>
          <w:color w:val="000000" w:themeColor="text1"/>
        </w:rPr>
        <w:t>Supplementary Materials</w:t>
      </w:r>
    </w:p>
    <w:p w14:paraId="136B13A4" w14:textId="77777777" w:rsidR="005E1BDC" w:rsidRPr="00023BEA" w:rsidRDefault="005E1BDC" w:rsidP="005E1B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23BEA">
        <w:rPr>
          <w:rFonts w:ascii="Times New Roman" w:hAnsi="Times New Roman" w:cs="Times New Roman"/>
          <w:b/>
          <w:bCs/>
          <w:color w:val="000000" w:themeColor="text1"/>
        </w:rPr>
        <w:t>Table S1</w:t>
      </w:r>
    </w:p>
    <w:p w14:paraId="0DDD29DC" w14:textId="77777777" w:rsidR="005E1BDC" w:rsidRPr="00023BEA" w:rsidRDefault="005E1BDC" w:rsidP="005E1BD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23BEA">
        <w:rPr>
          <w:rFonts w:ascii="Times New Roman" w:hAnsi="Times New Roman" w:cs="Times New Roman"/>
          <w:i/>
          <w:iCs/>
          <w:color w:val="000000" w:themeColor="text1"/>
        </w:rPr>
        <w:t>Confusion Matrices for Young and Older Adults on Full Face Stimul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817"/>
        <w:gridCol w:w="1729"/>
        <w:gridCol w:w="1768"/>
        <w:gridCol w:w="1690"/>
        <w:gridCol w:w="1759"/>
        <w:gridCol w:w="1774"/>
        <w:gridCol w:w="1819"/>
      </w:tblGrid>
      <w:tr w:rsidR="00023BEA" w:rsidRPr="00023BEA" w14:paraId="15024D56" w14:textId="77777777" w:rsidTr="00640503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89BA7FF" w14:textId="77777777" w:rsidR="005E1BDC" w:rsidRPr="00023BEA" w:rsidRDefault="005E1BDC" w:rsidP="006405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688E1FE" w14:textId="77777777" w:rsidR="005E1BDC" w:rsidRPr="00023BEA" w:rsidRDefault="005E1BDC" w:rsidP="006405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528698" w14:textId="77777777" w:rsidR="005E1BDC" w:rsidRPr="00023BEA" w:rsidRDefault="005E1BDC" w:rsidP="006405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Percentage Response Given</w:t>
            </w:r>
          </w:p>
        </w:tc>
      </w:tr>
      <w:tr w:rsidR="00023BEA" w:rsidRPr="00023BEA" w14:paraId="21A1C858" w14:textId="77777777" w:rsidTr="00640503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45DA71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7E02F2A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E7E4A3B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6DF2897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C90270C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1136AD3C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79A0A14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257E967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</w:tr>
      <w:tr w:rsidR="00023BEA" w:rsidRPr="00023BEA" w14:paraId="24B48E82" w14:textId="77777777" w:rsidTr="00640503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568FAD1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023BEA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Young</w:t>
            </w:r>
          </w:p>
          <w:p w14:paraId="60F00C0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09EC4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Correct Respons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BBAAFDF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3F9C18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2.7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F81FE69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909B59E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6489666F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062B89B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F4EFFB4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023BEA" w:rsidRPr="00023BEA" w14:paraId="0D07B8E4" w14:textId="77777777" w:rsidTr="00640503">
        <w:tc>
          <w:tcPr>
            <w:tcW w:w="1594" w:type="dxa"/>
            <w:vMerge/>
          </w:tcPr>
          <w:p w14:paraId="3DCBDD3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50F1F4C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729" w:type="dxa"/>
          </w:tcPr>
          <w:p w14:paraId="6D482472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768" w:type="dxa"/>
          </w:tcPr>
          <w:p w14:paraId="03AB256D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6.0</w:t>
            </w:r>
          </w:p>
        </w:tc>
        <w:tc>
          <w:tcPr>
            <w:tcW w:w="1690" w:type="dxa"/>
          </w:tcPr>
          <w:p w14:paraId="57C76B63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759" w:type="dxa"/>
          </w:tcPr>
          <w:p w14:paraId="186F95ED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1774" w:type="dxa"/>
          </w:tcPr>
          <w:p w14:paraId="0BD75A3A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19" w:type="dxa"/>
          </w:tcPr>
          <w:p w14:paraId="5FAD0E3A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23BEA" w:rsidRPr="00023BEA" w14:paraId="36866A83" w14:textId="77777777" w:rsidTr="00640503">
        <w:tc>
          <w:tcPr>
            <w:tcW w:w="1594" w:type="dxa"/>
            <w:vMerge/>
          </w:tcPr>
          <w:p w14:paraId="7C4CB2E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257945D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29" w:type="dxa"/>
          </w:tcPr>
          <w:p w14:paraId="3878A91D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768" w:type="dxa"/>
          </w:tcPr>
          <w:p w14:paraId="07FC81E0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690" w:type="dxa"/>
          </w:tcPr>
          <w:p w14:paraId="7D0F14A9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9.8</w:t>
            </w:r>
          </w:p>
        </w:tc>
        <w:tc>
          <w:tcPr>
            <w:tcW w:w="1759" w:type="dxa"/>
          </w:tcPr>
          <w:p w14:paraId="469890A1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774" w:type="dxa"/>
          </w:tcPr>
          <w:p w14:paraId="65F1466E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1819" w:type="dxa"/>
          </w:tcPr>
          <w:p w14:paraId="7427D0E9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23BEA" w:rsidRPr="00023BEA" w14:paraId="2DE75FF3" w14:textId="77777777" w:rsidTr="00640503">
        <w:tc>
          <w:tcPr>
            <w:tcW w:w="1594" w:type="dxa"/>
            <w:vMerge/>
          </w:tcPr>
          <w:p w14:paraId="5DB104C5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6B10E9F5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29" w:type="dxa"/>
          </w:tcPr>
          <w:p w14:paraId="02EC478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3.6</w:t>
            </w:r>
          </w:p>
        </w:tc>
        <w:tc>
          <w:tcPr>
            <w:tcW w:w="1768" w:type="dxa"/>
          </w:tcPr>
          <w:p w14:paraId="3D80D2B2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690" w:type="dxa"/>
          </w:tcPr>
          <w:p w14:paraId="121FC98A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59" w:type="dxa"/>
          </w:tcPr>
          <w:p w14:paraId="68837990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1.6</w:t>
            </w:r>
          </w:p>
        </w:tc>
        <w:tc>
          <w:tcPr>
            <w:tcW w:w="1774" w:type="dxa"/>
          </w:tcPr>
          <w:p w14:paraId="16DB7FA1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819" w:type="dxa"/>
          </w:tcPr>
          <w:p w14:paraId="7DBBEFB1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</w:tr>
      <w:tr w:rsidR="00023BEA" w:rsidRPr="00023BEA" w14:paraId="4F04878D" w14:textId="77777777" w:rsidTr="00640503">
        <w:tc>
          <w:tcPr>
            <w:tcW w:w="1594" w:type="dxa"/>
            <w:vMerge/>
          </w:tcPr>
          <w:p w14:paraId="2058B07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057782A1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729" w:type="dxa"/>
          </w:tcPr>
          <w:p w14:paraId="54DB1E73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768" w:type="dxa"/>
          </w:tcPr>
          <w:p w14:paraId="752BF1F3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690" w:type="dxa"/>
          </w:tcPr>
          <w:p w14:paraId="31EDDEC1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4.7</w:t>
            </w:r>
          </w:p>
        </w:tc>
        <w:tc>
          <w:tcPr>
            <w:tcW w:w="1759" w:type="dxa"/>
          </w:tcPr>
          <w:p w14:paraId="0D87661C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774" w:type="dxa"/>
          </w:tcPr>
          <w:p w14:paraId="1E650B6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2.1</w:t>
            </w:r>
          </w:p>
        </w:tc>
        <w:tc>
          <w:tcPr>
            <w:tcW w:w="1819" w:type="dxa"/>
          </w:tcPr>
          <w:p w14:paraId="25732FFB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023BEA" w:rsidRPr="00023BEA" w14:paraId="22023E1F" w14:textId="77777777" w:rsidTr="00640503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7BD0FE1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BB1B332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B34470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F95A46B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AD184A5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32DA9DCF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07E4EF4F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4BD6CC2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8.8</w:t>
            </w:r>
          </w:p>
        </w:tc>
      </w:tr>
      <w:tr w:rsidR="00023BEA" w:rsidRPr="00023BEA" w14:paraId="1CD87B66" w14:textId="77777777" w:rsidTr="00640503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4B15F79D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023BEA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Older</w:t>
            </w:r>
          </w:p>
          <w:p w14:paraId="24C91F6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C64BF8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Correct Respons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C5D409D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0848081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5.0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3642BAEB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9098BFC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3E4C0861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1.2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05EA562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9F87CCD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23BEA" w:rsidRPr="00023BEA" w14:paraId="753EABEF" w14:textId="77777777" w:rsidTr="00640503">
        <w:tc>
          <w:tcPr>
            <w:tcW w:w="1594" w:type="dxa"/>
            <w:vMerge/>
          </w:tcPr>
          <w:p w14:paraId="3802B100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5A4D28A3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729" w:type="dxa"/>
          </w:tcPr>
          <w:p w14:paraId="5D1CD4A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768" w:type="dxa"/>
          </w:tcPr>
          <w:p w14:paraId="3617B40F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8.0</w:t>
            </w:r>
          </w:p>
        </w:tc>
        <w:tc>
          <w:tcPr>
            <w:tcW w:w="1690" w:type="dxa"/>
          </w:tcPr>
          <w:p w14:paraId="46637AAA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759" w:type="dxa"/>
          </w:tcPr>
          <w:p w14:paraId="7165B614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1774" w:type="dxa"/>
          </w:tcPr>
          <w:p w14:paraId="660713CD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819" w:type="dxa"/>
          </w:tcPr>
          <w:p w14:paraId="388F8719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023BEA" w:rsidRPr="00023BEA" w14:paraId="3BCCD0BD" w14:textId="77777777" w:rsidTr="00640503">
        <w:tc>
          <w:tcPr>
            <w:tcW w:w="1594" w:type="dxa"/>
            <w:vMerge/>
          </w:tcPr>
          <w:p w14:paraId="0056F893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238ABF8C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29" w:type="dxa"/>
          </w:tcPr>
          <w:p w14:paraId="1CE334C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768" w:type="dxa"/>
          </w:tcPr>
          <w:p w14:paraId="536C9321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690" w:type="dxa"/>
          </w:tcPr>
          <w:p w14:paraId="075534DB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5.3</w:t>
            </w:r>
          </w:p>
        </w:tc>
        <w:tc>
          <w:tcPr>
            <w:tcW w:w="1759" w:type="dxa"/>
          </w:tcPr>
          <w:p w14:paraId="6AD95D32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774" w:type="dxa"/>
          </w:tcPr>
          <w:p w14:paraId="2FD92460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1.4</w:t>
            </w:r>
          </w:p>
        </w:tc>
        <w:tc>
          <w:tcPr>
            <w:tcW w:w="1819" w:type="dxa"/>
          </w:tcPr>
          <w:p w14:paraId="38554F37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023BEA" w:rsidRPr="00023BEA" w14:paraId="694A69AD" w14:textId="77777777" w:rsidTr="00640503">
        <w:tc>
          <w:tcPr>
            <w:tcW w:w="1594" w:type="dxa"/>
            <w:vMerge/>
          </w:tcPr>
          <w:p w14:paraId="3B70C1BF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6FC5831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29" w:type="dxa"/>
          </w:tcPr>
          <w:p w14:paraId="074401B9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1768" w:type="dxa"/>
          </w:tcPr>
          <w:p w14:paraId="5702D85E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690" w:type="dxa"/>
          </w:tcPr>
          <w:p w14:paraId="233376E6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759" w:type="dxa"/>
          </w:tcPr>
          <w:p w14:paraId="08652CDA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6.0</w:t>
            </w:r>
          </w:p>
        </w:tc>
        <w:tc>
          <w:tcPr>
            <w:tcW w:w="1774" w:type="dxa"/>
          </w:tcPr>
          <w:p w14:paraId="2C764BC3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819" w:type="dxa"/>
          </w:tcPr>
          <w:p w14:paraId="514543E4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023BEA" w:rsidRPr="00023BEA" w14:paraId="4043AAD0" w14:textId="77777777" w:rsidTr="00640503">
        <w:tc>
          <w:tcPr>
            <w:tcW w:w="1594" w:type="dxa"/>
            <w:vMerge/>
          </w:tcPr>
          <w:p w14:paraId="66C5089B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2FE81EB1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729" w:type="dxa"/>
          </w:tcPr>
          <w:p w14:paraId="76EE33DB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768" w:type="dxa"/>
          </w:tcPr>
          <w:p w14:paraId="2B48444F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690" w:type="dxa"/>
          </w:tcPr>
          <w:p w14:paraId="0E7145F9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1759" w:type="dxa"/>
          </w:tcPr>
          <w:p w14:paraId="2A960892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774" w:type="dxa"/>
          </w:tcPr>
          <w:p w14:paraId="58D39BD5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0.6</w:t>
            </w:r>
          </w:p>
        </w:tc>
        <w:tc>
          <w:tcPr>
            <w:tcW w:w="1819" w:type="dxa"/>
          </w:tcPr>
          <w:p w14:paraId="490E2F91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</w:tr>
      <w:tr w:rsidR="00023BEA" w:rsidRPr="00023BEA" w14:paraId="19256534" w14:textId="77777777" w:rsidTr="00640503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7EFCBEE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135BAB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5486A2D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061E1193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A94E3FB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4CFAFB22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5381373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F304074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</w:tr>
      <w:tr w:rsidR="00023BEA" w:rsidRPr="00023BEA" w14:paraId="550F15B5" w14:textId="77777777" w:rsidTr="00640503">
        <w:tc>
          <w:tcPr>
            <w:tcW w:w="1594" w:type="dxa"/>
          </w:tcPr>
          <w:p w14:paraId="4AA8452C" w14:textId="77777777" w:rsidR="005E1BDC" w:rsidRPr="00023BEA" w:rsidRDefault="005E1BDC" w:rsidP="0064050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Young Adult</w:t>
            </w:r>
          </w:p>
        </w:tc>
        <w:tc>
          <w:tcPr>
            <w:tcW w:w="1817" w:type="dxa"/>
          </w:tcPr>
          <w:p w14:paraId="34727530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Mean Errors %</w:t>
            </w:r>
          </w:p>
        </w:tc>
        <w:tc>
          <w:tcPr>
            <w:tcW w:w="1729" w:type="dxa"/>
          </w:tcPr>
          <w:p w14:paraId="260681DD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6.1</w:t>
            </w:r>
          </w:p>
        </w:tc>
        <w:tc>
          <w:tcPr>
            <w:tcW w:w="1768" w:type="dxa"/>
          </w:tcPr>
          <w:p w14:paraId="62B0C370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0.9</w:t>
            </w:r>
          </w:p>
        </w:tc>
        <w:tc>
          <w:tcPr>
            <w:tcW w:w="1690" w:type="dxa"/>
          </w:tcPr>
          <w:p w14:paraId="32469CD2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1.3</w:t>
            </w:r>
          </w:p>
        </w:tc>
        <w:tc>
          <w:tcPr>
            <w:tcW w:w="1759" w:type="dxa"/>
          </w:tcPr>
          <w:p w14:paraId="59FAE4CD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</w:tc>
        <w:tc>
          <w:tcPr>
            <w:tcW w:w="1774" w:type="dxa"/>
          </w:tcPr>
          <w:p w14:paraId="09287560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0.1</w:t>
            </w:r>
          </w:p>
        </w:tc>
        <w:tc>
          <w:tcPr>
            <w:tcW w:w="1819" w:type="dxa"/>
          </w:tcPr>
          <w:p w14:paraId="702BA2BD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</w:tr>
      <w:tr w:rsidR="00023BEA" w:rsidRPr="00023BEA" w14:paraId="6350580A" w14:textId="77777777" w:rsidTr="00640503">
        <w:tc>
          <w:tcPr>
            <w:tcW w:w="1594" w:type="dxa"/>
            <w:tcBorders>
              <w:bottom w:val="single" w:sz="4" w:space="0" w:color="auto"/>
            </w:tcBorders>
          </w:tcPr>
          <w:p w14:paraId="3EC0B412" w14:textId="77777777" w:rsidR="005E1BDC" w:rsidRPr="00023BEA" w:rsidRDefault="005E1BDC" w:rsidP="0064050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Older Adult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1C8DEED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Mean Errors %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21CC90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75598582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663CD42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1.3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3DC6085C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5.8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713B91C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5.3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5546FC3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</w:tr>
    </w:tbl>
    <w:p w14:paraId="1C4E6D6C" w14:textId="77777777" w:rsidR="005E1BDC" w:rsidRPr="00023BEA" w:rsidRDefault="005E1BDC" w:rsidP="005E1BD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3BEA">
        <w:rPr>
          <w:rFonts w:ascii="Times New Roman" w:hAnsi="Times New Roman" w:cs="Times New Roman"/>
          <w:i/>
          <w:color w:val="000000" w:themeColor="text1"/>
        </w:rPr>
        <w:t>Note</w:t>
      </w:r>
      <w:r w:rsidRPr="00023BEA">
        <w:rPr>
          <w:rFonts w:ascii="Times New Roman" w:hAnsi="Times New Roman" w:cs="Times New Roman"/>
          <w:color w:val="000000" w:themeColor="text1"/>
        </w:rPr>
        <w:t>. T</w:t>
      </w:r>
      <w:r w:rsidRPr="00023BEA">
        <w:rPr>
          <w:rFonts w:ascii="Times New Roman" w:hAnsi="Times New Roman" w:cs="Times New Roman"/>
          <w:color w:val="000000" w:themeColor="text1"/>
          <w:lang w:val="en-US"/>
        </w:rPr>
        <w:t>he final two rows of the table indicate the percentage of errors that were angry, sad, fearful, disgusted, surprised or happy for each group.</w:t>
      </w:r>
    </w:p>
    <w:p w14:paraId="07C89065" w14:textId="77777777" w:rsidR="005E1BDC" w:rsidRPr="00023BEA" w:rsidRDefault="005E1BDC" w:rsidP="005E1BDC">
      <w:pPr>
        <w:rPr>
          <w:rFonts w:ascii="Times New Roman" w:hAnsi="Times New Roman" w:cs="Times New Roman"/>
          <w:color w:val="000000" w:themeColor="text1"/>
        </w:rPr>
      </w:pPr>
      <w:r w:rsidRPr="00023BEA">
        <w:rPr>
          <w:rFonts w:ascii="Times New Roman" w:hAnsi="Times New Roman" w:cs="Times New Roman"/>
          <w:color w:val="000000" w:themeColor="text1"/>
        </w:rPr>
        <w:br w:type="page"/>
      </w:r>
    </w:p>
    <w:p w14:paraId="34582319" w14:textId="77777777" w:rsidR="005E1BDC" w:rsidRPr="00023BEA" w:rsidRDefault="005E1BDC" w:rsidP="005E1BD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23BEA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</w:p>
    <w:p w14:paraId="34473699" w14:textId="77777777" w:rsidR="005E1BDC" w:rsidRPr="00023BEA" w:rsidRDefault="005E1BDC" w:rsidP="005E1BD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23BEA">
        <w:rPr>
          <w:rFonts w:ascii="Times New Roman" w:hAnsi="Times New Roman" w:cs="Times New Roman"/>
          <w:i/>
          <w:iCs/>
          <w:color w:val="000000" w:themeColor="text1"/>
        </w:rPr>
        <w:t>Confusion Matrices for Easterners and Westerners on Full Face Stimuli</w:t>
      </w:r>
    </w:p>
    <w:p w14:paraId="2B064E1F" w14:textId="77777777" w:rsidR="005E1BDC" w:rsidRPr="00023BEA" w:rsidRDefault="005E1BDC" w:rsidP="005E1BD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817"/>
        <w:gridCol w:w="1729"/>
        <w:gridCol w:w="1768"/>
        <w:gridCol w:w="1690"/>
        <w:gridCol w:w="1759"/>
        <w:gridCol w:w="1774"/>
        <w:gridCol w:w="1819"/>
      </w:tblGrid>
      <w:tr w:rsidR="00023BEA" w:rsidRPr="00023BEA" w14:paraId="4975EC1D" w14:textId="77777777" w:rsidTr="00640503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BEFBA21" w14:textId="77777777" w:rsidR="005E1BDC" w:rsidRPr="00023BEA" w:rsidRDefault="005E1BDC" w:rsidP="006405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6C446AD" w14:textId="77777777" w:rsidR="005E1BDC" w:rsidRPr="00023BEA" w:rsidRDefault="005E1BDC" w:rsidP="006405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2D827A6" w14:textId="77777777" w:rsidR="005E1BDC" w:rsidRPr="00023BEA" w:rsidRDefault="005E1BDC" w:rsidP="006405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Percentage Response Given</w:t>
            </w:r>
          </w:p>
        </w:tc>
      </w:tr>
      <w:tr w:rsidR="00023BEA" w:rsidRPr="00023BEA" w14:paraId="04ED77F6" w14:textId="77777777" w:rsidTr="00640503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BEFE21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CC13FC1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CB7C02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2054823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514928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147473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0684364B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92393E5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</w:tr>
      <w:tr w:rsidR="00023BEA" w:rsidRPr="00023BEA" w14:paraId="7AE57C2B" w14:textId="77777777" w:rsidTr="00640503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251FBB9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023BEA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Easterners</w:t>
            </w:r>
          </w:p>
          <w:p w14:paraId="4D6C2B3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C24F32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Correct Respons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E64FAD2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2F712F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0.0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B9F9547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42E8ED2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1929F9D0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7A616D23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6A4C9FC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023BEA" w:rsidRPr="00023BEA" w14:paraId="68490C8E" w14:textId="77777777" w:rsidTr="00640503">
        <w:tc>
          <w:tcPr>
            <w:tcW w:w="1594" w:type="dxa"/>
            <w:vMerge/>
          </w:tcPr>
          <w:p w14:paraId="50D98398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439A2F5E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729" w:type="dxa"/>
          </w:tcPr>
          <w:p w14:paraId="0D17F820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768" w:type="dxa"/>
          </w:tcPr>
          <w:p w14:paraId="6B96A855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5.0</w:t>
            </w:r>
          </w:p>
        </w:tc>
        <w:tc>
          <w:tcPr>
            <w:tcW w:w="1690" w:type="dxa"/>
          </w:tcPr>
          <w:p w14:paraId="0DC4B460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759" w:type="dxa"/>
          </w:tcPr>
          <w:p w14:paraId="4E488524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1774" w:type="dxa"/>
          </w:tcPr>
          <w:p w14:paraId="4F288DBE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819" w:type="dxa"/>
          </w:tcPr>
          <w:p w14:paraId="61D29FCB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023BEA" w:rsidRPr="00023BEA" w14:paraId="09E6A536" w14:textId="77777777" w:rsidTr="00640503">
        <w:tc>
          <w:tcPr>
            <w:tcW w:w="1594" w:type="dxa"/>
            <w:vMerge/>
          </w:tcPr>
          <w:p w14:paraId="55738D4F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4D00F4DA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29" w:type="dxa"/>
          </w:tcPr>
          <w:p w14:paraId="38BE314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768" w:type="dxa"/>
          </w:tcPr>
          <w:p w14:paraId="737541B6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690" w:type="dxa"/>
          </w:tcPr>
          <w:p w14:paraId="7466E9E9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0.0</w:t>
            </w:r>
          </w:p>
        </w:tc>
        <w:tc>
          <w:tcPr>
            <w:tcW w:w="1759" w:type="dxa"/>
          </w:tcPr>
          <w:p w14:paraId="2B288728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3.1</w:t>
            </w:r>
          </w:p>
        </w:tc>
        <w:tc>
          <w:tcPr>
            <w:tcW w:w="1774" w:type="dxa"/>
          </w:tcPr>
          <w:p w14:paraId="4CD5D895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819" w:type="dxa"/>
          </w:tcPr>
          <w:p w14:paraId="42E297CE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023BEA" w:rsidRPr="00023BEA" w14:paraId="4113FDCD" w14:textId="77777777" w:rsidTr="00640503">
        <w:tc>
          <w:tcPr>
            <w:tcW w:w="1594" w:type="dxa"/>
            <w:vMerge/>
          </w:tcPr>
          <w:p w14:paraId="705CC741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3255031F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29" w:type="dxa"/>
          </w:tcPr>
          <w:p w14:paraId="02659581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1768" w:type="dxa"/>
          </w:tcPr>
          <w:p w14:paraId="0E253628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690" w:type="dxa"/>
          </w:tcPr>
          <w:p w14:paraId="449B4A2A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759" w:type="dxa"/>
          </w:tcPr>
          <w:p w14:paraId="14790F7E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2.1</w:t>
            </w:r>
          </w:p>
        </w:tc>
        <w:tc>
          <w:tcPr>
            <w:tcW w:w="1774" w:type="dxa"/>
          </w:tcPr>
          <w:p w14:paraId="03540D46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819" w:type="dxa"/>
          </w:tcPr>
          <w:p w14:paraId="4A8DE842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</w:tr>
      <w:tr w:rsidR="00023BEA" w:rsidRPr="00023BEA" w14:paraId="389D60DE" w14:textId="77777777" w:rsidTr="00640503">
        <w:tc>
          <w:tcPr>
            <w:tcW w:w="1594" w:type="dxa"/>
            <w:vMerge/>
          </w:tcPr>
          <w:p w14:paraId="36FC7970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0ECBA0F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729" w:type="dxa"/>
          </w:tcPr>
          <w:p w14:paraId="34EB176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68" w:type="dxa"/>
          </w:tcPr>
          <w:p w14:paraId="39EE4F18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690" w:type="dxa"/>
          </w:tcPr>
          <w:p w14:paraId="065D22CA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1759" w:type="dxa"/>
          </w:tcPr>
          <w:p w14:paraId="3E0C5568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774" w:type="dxa"/>
          </w:tcPr>
          <w:p w14:paraId="7A354F32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3.0</w:t>
            </w:r>
          </w:p>
        </w:tc>
        <w:tc>
          <w:tcPr>
            <w:tcW w:w="1819" w:type="dxa"/>
          </w:tcPr>
          <w:p w14:paraId="6A2C17E3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023BEA" w:rsidRPr="00023BEA" w14:paraId="77BA3225" w14:textId="77777777" w:rsidTr="00640503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0899F2BA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501876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6B3B52E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73AAC35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0ED48E4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3A12324A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6720041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249E3EF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8.1</w:t>
            </w:r>
          </w:p>
        </w:tc>
      </w:tr>
      <w:tr w:rsidR="00023BEA" w:rsidRPr="00023BEA" w14:paraId="4C3A8384" w14:textId="77777777" w:rsidTr="00640503">
        <w:tc>
          <w:tcPr>
            <w:tcW w:w="1594" w:type="dxa"/>
            <w:vMerge w:val="restart"/>
            <w:tcBorders>
              <w:top w:val="single" w:sz="4" w:space="0" w:color="auto"/>
            </w:tcBorders>
          </w:tcPr>
          <w:p w14:paraId="3D22ABFA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023BEA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Westerners</w:t>
            </w:r>
          </w:p>
          <w:p w14:paraId="762C7D71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D56046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Correct Respons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BDB199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Anger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71D6F4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7.7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3D501659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47627A7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3DC0AE9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2B9B4CEF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FE340D1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023BEA" w:rsidRPr="00023BEA" w14:paraId="0C630665" w14:textId="77777777" w:rsidTr="00640503">
        <w:tc>
          <w:tcPr>
            <w:tcW w:w="1594" w:type="dxa"/>
            <w:vMerge/>
          </w:tcPr>
          <w:p w14:paraId="7BD446E0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19AFFD1B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adness</w:t>
            </w:r>
          </w:p>
        </w:tc>
        <w:tc>
          <w:tcPr>
            <w:tcW w:w="1729" w:type="dxa"/>
          </w:tcPr>
          <w:p w14:paraId="0F8DC6D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768" w:type="dxa"/>
          </w:tcPr>
          <w:p w14:paraId="4D12956D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8.9</w:t>
            </w:r>
          </w:p>
        </w:tc>
        <w:tc>
          <w:tcPr>
            <w:tcW w:w="1690" w:type="dxa"/>
          </w:tcPr>
          <w:p w14:paraId="5CFB5694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1759" w:type="dxa"/>
          </w:tcPr>
          <w:p w14:paraId="31355FC1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0.3</w:t>
            </w:r>
          </w:p>
        </w:tc>
        <w:tc>
          <w:tcPr>
            <w:tcW w:w="1774" w:type="dxa"/>
          </w:tcPr>
          <w:p w14:paraId="67A74FD8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819" w:type="dxa"/>
          </w:tcPr>
          <w:p w14:paraId="18AEFE6B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023BEA" w:rsidRPr="00023BEA" w14:paraId="4540CBF9" w14:textId="77777777" w:rsidTr="00640503">
        <w:tc>
          <w:tcPr>
            <w:tcW w:w="1594" w:type="dxa"/>
            <w:vMerge/>
          </w:tcPr>
          <w:p w14:paraId="4DF91B05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688E6FD9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729" w:type="dxa"/>
          </w:tcPr>
          <w:p w14:paraId="3B65BA4A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768" w:type="dxa"/>
          </w:tcPr>
          <w:p w14:paraId="48A87649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690" w:type="dxa"/>
          </w:tcPr>
          <w:p w14:paraId="01CE9A5A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4.9</w:t>
            </w:r>
          </w:p>
        </w:tc>
        <w:tc>
          <w:tcPr>
            <w:tcW w:w="1759" w:type="dxa"/>
          </w:tcPr>
          <w:p w14:paraId="6E041B46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774" w:type="dxa"/>
          </w:tcPr>
          <w:p w14:paraId="2E974F8F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1819" w:type="dxa"/>
          </w:tcPr>
          <w:p w14:paraId="7DD3E68E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023BEA" w:rsidRPr="00023BEA" w14:paraId="256B0608" w14:textId="77777777" w:rsidTr="00640503">
        <w:tc>
          <w:tcPr>
            <w:tcW w:w="1594" w:type="dxa"/>
            <w:vMerge/>
          </w:tcPr>
          <w:p w14:paraId="61DDE8FF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19405ACD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Disgust</w:t>
            </w:r>
          </w:p>
        </w:tc>
        <w:tc>
          <w:tcPr>
            <w:tcW w:w="1729" w:type="dxa"/>
          </w:tcPr>
          <w:p w14:paraId="54E82DFB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768" w:type="dxa"/>
          </w:tcPr>
          <w:p w14:paraId="6A38E945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690" w:type="dxa"/>
          </w:tcPr>
          <w:p w14:paraId="2459FC45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59" w:type="dxa"/>
          </w:tcPr>
          <w:p w14:paraId="2B2FB4BD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85.3</w:t>
            </w:r>
          </w:p>
        </w:tc>
        <w:tc>
          <w:tcPr>
            <w:tcW w:w="1774" w:type="dxa"/>
          </w:tcPr>
          <w:p w14:paraId="6035900C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819" w:type="dxa"/>
          </w:tcPr>
          <w:p w14:paraId="01E410F4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</w:tr>
      <w:tr w:rsidR="00023BEA" w:rsidRPr="00023BEA" w14:paraId="57852D57" w14:textId="77777777" w:rsidTr="00640503">
        <w:tc>
          <w:tcPr>
            <w:tcW w:w="1594" w:type="dxa"/>
            <w:vMerge/>
          </w:tcPr>
          <w:p w14:paraId="15D32CE4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</w:tcPr>
          <w:p w14:paraId="616DD1FC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Surprise</w:t>
            </w:r>
          </w:p>
        </w:tc>
        <w:tc>
          <w:tcPr>
            <w:tcW w:w="1729" w:type="dxa"/>
          </w:tcPr>
          <w:p w14:paraId="4D1DA25D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768" w:type="dxa"/>
          </w:tcPr>
          <w:p w14:paraId="04EAA042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690" w:type="dxa"/>
          </w:tcPr>
          <w:p w14:paraId="3812A89E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</w:tc>
        <w:tc>
          <w:tcPr>
            <w:tcW w:w="1759" w:type="dxa"/>
          </w:tcPr>
          <w:p w14:paraId="3EDB886B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774" w:type="dxa"/>
          </w:tcPr>
          <w:p w14:paraId="070D549B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79.7</w:t>
            </w:r>
          </w:p>
        </w:tc>
        <w:tc>
          <w:tcPr>
            <w:tcW w:w="1819" w:type="dxa"/>
          </w:tcPr>
          <w:p w14:paraId="257368B8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023BEA" w:rsidRPr="00023BEA" w14:paraId="0EFED71C" w14:textId="77777777" w:rsidTr="00640503"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2B293BEC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7EC93FD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9F64725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78144867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D2AA243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79FAE25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33E8980F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D1E5063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9.1</w:t>
            </w:r>
          </w:p>
        </w:tc>
      </w:tr>
      <w:tr w:rsidR="00023BEA" w:rsidRPr="00023BEA" w14:paraId="7B368DE3" w14:textId="77777777" w:rsidTr="00640503">
        <w:tc>
          <w:tcPr>
            <w:tcW w:w="1594" w:type="dxa"/>
          </w:tcPr>
          <w:p w14:paraId="618F0B70" w14:textId="77777777" w:rsidR="005E1BDC" w:rsidRPr="00023BEA" w:rsidRDefault="005E1BDC" w:rsidP="0064050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Easterners</w:t>
            </w:r>
          </w:p>
        </w:tc>
        <w:tc>
          <w:tcPr>
            <w:tcW w:w="1817" w:type="dxa"/>
          </w:tcPr>
          <w:p w14:paraId="47B69F5A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Mean Errors %</w:t>
            </w:r>
          </w:p>
        </w:tc>
        <w:tc>
          <w:tcPr>
            <w:tcW w:w="1729" w:type="dxa"/>
          </w:tcPr>
          <w:p w14:paraId="440C2D77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1768" w:type="dxa"/>
          </w:tcPr>
          <w:p w14:paraId="22390C0B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1690" w:type="dxa"/>
          </w:tcPr>
          <w:p w14:paraId="018FC55C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1759" w:type="dxa"/>
          </w:tcPr>
          <w:p w14:paraId="03931937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8.5</w:t>
            </w:r>
          </w:p>
        </w:tc>
        <w:tc>
          <w:tcPr>
            <w:tcW w:w="1774" w:type="dxa"/>
          </w:tcPr>
          <w:p w14:paraId="3D3B0EB3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2.6</w:t>
            </w:r>
          </w:p>
        </w:tc>
        <w:tc>
          <w:tcPr>
            <w:tcW w:w="1819" w:type="dxa"/>
          </w:tcPr>
          <w:p w14:paraId="1DAFC573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</w:tr>
      <w:tr w:rsidR="00023BEA" w:rsidRPr="00023BEA" w14:paraId="670939B3" w14:textId="77777777" w:rsidTr="00640503">
        <w:tc>
          <w:tcPr>
            <w:tcW w:w="1594" w:type="dxa"/>
            <w:tcBorders>
              <w:bottom w:val="single" w:sz="4" w:space="0" w:color="auto"/>
            </w:tcBorders>
          </w:tcPr>
          <w:p w14:paraId="76EE37BF" w14:textId="77777777" w:rsidR="005E1BDC" w:rsidRPr="00023BEA" w:rsidRDefault="005E1BDC" w:rsidP="0064050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Westerners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BDD8503" w14:textId="77777777" w:rsidR="005E1BDC" w:rsidRPr="00023BEA" w:rsidRDefault="005E1BDC" w:rsidP="006405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Mean Errors %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C4489D9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3.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C6927CB" w14:textId="77777777" w:rsidR="005E1BDC" w:rsidRPr="00023BEA" w:rsidRDefault="005E1BDC" w:rsidP="00640503">
            <w:pPr>
              <w:tabs>
                <w:tab w:val="decimal" w:pos="55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9286832" w14:textId="77777777" w:rsidR="005E1BDC" w:rsidRPr="00023BEA" w:rsidRDefault="005E1BDC" w:rsidP="00640503">
            <w:pPr>
              <w:tabs>
                <w:tab w:val="decimal" w:pos="4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3.4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6E320AA5" w14:textId="77777777" w:rsidR="005E1BDC" w:rsidRPr="00023BEA" w:rsidRDefault="005E1BDC" w:rsidP="00640503">
            <w:pPr>
              <w:tabs>
                <w:tab w:val="decimal" w:pos="50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3.9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10CF5CE5" w14:textId="77777777" w:rsidR="005E1BDC" w:rsidRPr="00023BEA" w:rsidRDefault="005E1BDC" w:rsidP="00640503">
            <w:pPr>
              <w:tabs>
                <w:tab w:val="decimal" w:pos="45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23.9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E2B87E4" w14:textId="77777777" w:rsidR="005E1BDC" w:rsidRPr="00023BEA" w:rsidRDefault="005E1BDC" w:rsidP="00640503">
            <w:pPr>
              <w:tabs>
                <w:tab w:val="decimal" w:pos="52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</w:tr>
    </w:tbl>
    <w:p w14:paraId="67F77C3D" w14:textId="77777777" w:rsidR="005E1BDC" w:rsidRPr="00023BEA" w:rsidRDefault="005E1BDC" w:rsidP="005E1BD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3BEA">
        <w:rPr>
          <w:rFonts w:ascii="Times New Roman" w:hAnsi="Times New Roman" w:cs="Times New Roman"/>
          <w:i/>
          <w:color w:val="000000" w:themeColor="text1"/>
        </w:rPr>
        <w:t>Note</w:t>
      </w:r>
      <w:r w:rsidRPr="00023BEA">
        <w:rPr>
          <w:rFonts w:ascii="Times New Roman" w:hAnsi="Times New Roman" w:cs="Times New Roman"/>
          <w:color w:val="000000" w:themeColor="text1"/>
        </w:rPr>
        <w:t>. T</w:t>
      </w:r>
      <w:r w:rsidRPr="00023BEA">
        <w:rPr>
          <w:rFonts w:ascii="Times New Roman" w:hAnsi="Times New Roman" w:cs="Times New Roman"/>
          <w:color w:val="000000" w:themeColor="text1"/>
          <w:lang w:val="en-US"/>
        </w:rPr>
        <w:t>he final two rows of the table indicate the percentage of errors that were angry, sad, fearful, disgusted, surprised or happy for each group.</w:t>
      </w:r>
    </w:p>
    <w:p w14:paraId="2193A8D4" w14:textId="77777777" w:rsidR="005E1BDC" w:rsidRPr="00023BEA" w:rsidRDefault="005E1BDC">
      <w:pPr>
        <w:rPr>
          <w:rFonts w:ascii="Times New Roman" w:hAnsi="Times New Roman" w:cs="Times New Roman"/>
          <w:color w:val="000000" w:themeColor="text1"/>
        </w:rPr>
      </w:pPr>
      <w:r w:rsidRPr="00023BEA">
        <w:rPr>
          <w:rFonts w:ascii="Times New Roman" w:hAnsi="Times New Roman" w:cs="Times New Roman"/>
          <w:color w:val="000000" w:themeColor="text1"/>
        </w:rPr>
        <w:br w:type="page"/>
      </w:r>
    </w:p>
    <w:p w14:paraId="3A2BAB51" w14:textId="3D5FDC4F" w:rsidR="00F768BE" w:rsidRPr="00023BEA" w:rsidRDefault="00F768BE" w:rsidP="008710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23BEA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5E1BDC" w:rsidRPr="00023BEA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4339F643" w14:textId="61FCCC04" w:rsidR="00E8130C" w:rsidRPr="00023BEA" w:rsidRDefault="00F230DE" w:rsidP="0087103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23BEA">
        <w:rPr>
          <w:rFonts w:ascii="Times New Roman" w:hAnsi="Times New Roman" w:cs="Times New Roman"/>
          <w:i/>
          <w:iCs/>
          <w:color w:val="000000" w:themeColor="text1"/>
        </w:rPr>
        <w:t>Power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40"/>
        <w:gridCol w:w="595"/>
        <w:gridCol w:w="669"/>
        <w:gridCol w:w="1701"/>
        <w:gridCol w:w="567"/>
        <w:gridCol w:w="779"/>
        <w:gridCol w:w="864"/>
        <w:gridCol w:w="1060"/>
        <w:gridCol w:w="1060"/>
        <w:gridCol w:w="1060"/>
      </w:tblGrid>
      <w:tr w:rsidR="00023BEA" w:rsidRPr="00023BEA" w14:paraId="296E303E" w14:textId="1D57298B" w:rsidTr="0093172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BFD4F66" w14:textId="77777777" w:rsidR="008265FC" w:rsidRPr="00023BEA" w:rsidRDefault="008265FC" w:rsidP="0087103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D0EA1DF" w14:textId="77777777" w:rsidR="008265FC" w:rsidRPr="00023BEA" w:rsidRDefault="008265FC" w:rsidP="0087103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67ED06C7" w14:textId="2FDBC483" w:rsidR="008265FC" w:rsidRPr="00023BEA" w:rsidRDefault="008265FC" w:rsidP="0087103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B29DBEF" w14:textId="41D4BD89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st Family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5FE718EB" w14:textId="2C48C430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 Test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FB3D8F2" w14:textId="76061EEA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969321" w14:textId="22992481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fect Siz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974350" w14:textId="79876F01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DFE2450" w14:textId="31420A9B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we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9C3D925" w14:textId="3EDB8C48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Group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B862A30" w14:textId="22F80745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Measur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150D5200" w14:textId="49DE5F4F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la</w:t>
            </w:r>
            <w:proofErr w:type="spellEnd"/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Among Measur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A7A59FD" w14:textId="0394F760" w:rsidR="008265FC" w:rsidRPr="00023BEA" w:rsidRDefault="008265FC" w:rsidP="00923A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Sample Size</w:t>
            </w:r>
          </w:p>
        </w:tc>
      </w:tr>
      <w:tr w:rsidR="00023BEA" w:rsidRPr="00023BEA" w14:paraId="69E69A14" w14:textId="77777777" w:rsidTr="00931725">
        <w:tc>
          <w:tcPr>
            <w:tcW w:w="3969" w:type="dxa"/>
            <w:tcBorders>
              <w:top w:val="single" w:sz="4" w:space="0" w:color="auto"/>
            </w:tcBorders>
          </w:tcPr>
          <w:p w14:paraId="79141AE1" w14:textId="7C645905" w:rsidR="008265FC" w:rsidRPr="00023BEA" w:rsidRDefault="008265FC" w:rsidP="0043616E">
            <w:pPr>
              <w:spacing w:line="480" w:lineRule="auto"/>
              <w:ind w:left="16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 Ethnicity x Participant Age: main effects and interaction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3582885" w14:textId="4F081221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sts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381736AE" w14:textId="3A6B3622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D998C2C" w14:textId="03742E11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A36175" w14:textId="589A7E90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  (Medium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DE8784" w14:textId="7EC255A9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801ADC4" w14:textId="005D21F2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37417BC" w14:textId="0FEBE39C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7BF77D7" w14:textId="67878EF8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7654633" w14:textId="14A5ABCD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BF966B9" w14:textId="0AD9EEA4" w:rsidR="008265FC" w:rsidRPr="00023BEA" w:rsidRDefault="008265FC" w:rsidP="004361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</w:tr>
      <w:tr w:rsidR="00023BEA" w:rsidRPr="00023BEA" w14:paraId="11270431" w14:textId="347CF256" w:rsidTr="00931725">
        <w:tc>
          <w:tcPr>
            <w:tcW w:w="3969" w:type="dxa"/>
          </w:tcPr>
          <w:p w14:paraId="2D6E05D4" w14:textId="3673F339" w:rsidR="008265FC" w:rsidRPr="00023BEA" w:rsidRDefault="008265FC" w:rsidP="00AA52D0">
            <w:pPr>
              <w:spacing w:line="480" w:lineRule="auto"/>
              <w:ind w:left="16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 Age/Ethnicity x Face Region: Between-Subjects Variable</w:t>
            </w:r>
          </w:p>
        </w:tc>
        <w:tc>
          <w:tcPr>
            <w:tcW w:w="840" w:type="dxa"/>
          </w:tcPr>
          <w:p w14:paraId="70E257A6" w14:textId="44F4B8EB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sts</w:t>
            </w:r>
          </w:p>
        </w:tc>
        <w:tc>
          <w:tcPr>
            <w:tcW w:w="595" w:type="dxa"/>
          </w:tcPr>
          <w:p w14:paraId="36498001" w14:textId="433D837D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69" w:type="dxa"/>
          </w:tcPr>
          <w:p w14:paraId="3CC07437" w14:textId="50CC1B5C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14:paraId="3E373141" w14:textId="365DE0C7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  (Medium)</w:t>
            </w:r>
          </w:p>
        </w:tc>
        <w:tc>
          <w:tcPr>
            <w:tcW w:w="567" w:type="dxa"/>
          </w:tcPr>
          <w:p w14:paraId="66696B32" w14:textId="2F11CFE6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779" w:type="dxa"/>
          </w:tcPr>
          <w:p w14:paraId="75423C2C" w14:textId="596175C8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</w:t>
            </w:r>
          </w:p>
        </w:tc>
        <w:tc>
          <w:tcPr>
            <w:tcW w:w="864" w:type="dxa"/>
          </w:tcPr>
          <w:p w14:paraId="090B4A1E" w14:textId="0AF06196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60" w:type="dxa"/>
          </w:tcPr>
          <w:p w14:paraId="70472D2F" w14:textId="049CDB75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60" w:type="dxa"/>
          </w:tcPr>
          <w:p w14:paraId="759D55E3" w14:textId="1CA1A209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</w:t>
            </w:r>
          </w:p>
        </w:tc>
        <w:tc>
          <w:tcPr>
            <w:tcW w:w="1060" w:type="dxa"/>
          </w:tcPr>
          <w:p w14:paraId="451106C5" w14:textId="7BECF424" w:rsidR="008265FC" w:rsidRPr="00023BEA" w:rsidRDefault="008265FC" w:rsidP="00AA52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86</w:t>
            </w:r>
          </w:p>
        </w:tc>
      </w:tr>
      <w:tr w:rsidR="00023BEA" w:rsidRPr="00023BEA" w14:paraId="0F906145" w14:textId="393D9832" w:rsidTr="00931725">
        <w:tc>
          <w:tcPr>
            <w:tcW w:w="3969" w:type="dxa"/>
          </w:tcPr>
          <w:p w14:paraId="20D8947C" w14:textId="398E120E" w:rsidR="008265FC" w:rsidRPr="00023BEA" w:rsidRDefault="008265FC" w:rsidP="009C62B3">
            <w:pPr>
              <w:spacing w:line="480" w:lineRule="auto"/>
              <w:ind w:left="16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 Age/Ethnicity x Face Region: Within-Subjects Variable</w:t>
            </w:r>
          </w:p>
        </w:tc>
        <w:tc>
          <w:tcPr>
            <w:tcW w:w="840" w:type="dxa"/>
          </w:tcPr>
          <w:p w14:paraId="2FC513DE" w14:textId="453240B7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sts</w:t>
            </w:r>
          </w:p>
        </w:tc>
        <w:tc>
          <w:tcPr>
            <w:tcW w:w="595" w:type="dxa"/>
          </w:tcPr>
          <w:p w14:paraId="3697F5AE" w14:textId="16D02F03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69" w:type="dxa"/>
          </w:tcPr>
          <w:p w14:paraId="7EB8D95E" w14:textId="1E0374C8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14:paraId="1477DE17" w14:textId="59F19FBC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  (Medium)</w:t>
            </w:r>
          </w:p>
        </w:tc>
        <w:tc>
          <w:tcPr>
            <w:tcW w:w="567" w:type="dxa"/>
          </w:tcPr>
          <w:p w14:paraId="558FE468" w14:textId="7A742300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779" w:type="dxa"/>
          </w:tcPr>
          <w:p w14:paraId="0C3A51A3" w14:textId="546FB21B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</w:t>
            </w:r>
          </w:p>
        </w:tc>
        <w:tc>
          <w:tcPr>
            <w:tcW w:w="864" w:type="dxa"/>
          </w:tcPr>
          <w:p w14:paraId="345A8440" w14:textId="5C10A06E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60" w:type="dxa"/>
          </w:tcPr>
          <w:p w14:paraId="609D288E" w14:textId="04E78803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60" w:type="dxa"/>
          </w:tcPr>
          <w:p w14:paraId="0829CBD2" w14:textId="41598BB8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</w:t>
            </w:r>
          </w:p>
        </w:tc>
        <w:tc>
          <w:tcPr>
            <w:tcW w:w="1060" w:type="dxa"/>
          </w:tcPr>
          <w:p w14:paraId="48C1EBC9" w14:textId="76BCEC6A" w:rsidR="008265FC" w:rsidRPr="00023BEA" w:rsidRDefault="008265FC" w:rsidP="009C62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8</w:t>
            </w:r>
          </w:p>
        </w:tc>
      </w:tr>
      <w:tr w:rsidR="00023BEA" w:rsidRPr="00023BEA" w14:paraId="78D484E8" w14:textId="77777777" w:rsidTr="00931725">
        <w:tc>
          <w:tcPr>
            <w:tcW w:w="3969" w:type="dxa"/>
            <w:tcBorders>
              <w:bottom w:val="single" w:sz="4" w:space="0" w:color="auto"/>
            </w:tcBorders>
          </w:tcPr>
          <w:p w14:paraId="66DD10B1" w14:textId="667FDF5B" w:rsidR="008265FC" w:rsidRPr="00023BEA" w:rsidRDefault="008265FC" w:rsidP="00712DEB">
            <w:pPr>
              <w:spacing w:line="480" w:lineRule="auto"/>
              <w:ind w:left="16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 Age/Ethnicity x Face Region: interaction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9D63FF3" w14:textId="394CA16A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ests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3B602B76" w14:textId="4BD94449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3703411" w14:textId="691D8A1F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8A6717" w14:textId="33352708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  (Medium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A19B07" w14:textId="58199FF1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CC4FB77" w14:textId="6A19C33B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BEFC63E" w14:textId="796390BD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8952A55" w14:textId="7BB4887C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D85C623" w14:textId="57E4F78E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9FCF874" w14:textId="02934E2E" w:rsidR="008265FC" w:rsidRPr="00023BEA" w:rsidRDefault="008265FC" w:rsidP="00712D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3B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28</w:t>
            </w:r>
          </w:p>
        </w:tc>
      </w:tr>
    </w:tbl>
    <w:p w14:paraId="74B4EC90" w14:textId="4F5E2D4B" w:rsidR="004D7691" w:rsidRPr="00023BEA" w:rsidRDefault="00E90EF2" w:rsidP="00E8130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23BEA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023BEA">
        <w:rPr>
          <w:rFonts w:ascii="Times New Roman" w:hAnsi="Times New Roman" w:cs="Times New Roman"/>
          <w:color w:val="000000" w:themeColor="text1"/>
        </w:rPr>
        <w:t xml:space="preserve">. *: </w:t>
      </w:r>
      <w:r w:rsidR="0043616E" w:rsidRPr="00023BEA">
        <w:rPr>
          <w:rFonts w:ascii="Times New Roman" w:hAnsi="Times New Roman" w:cs="Times New Roman"/>
          <w:color w:val="000000" w:themeColor="text1"/>
        </w:rPr>
        <w:t>All tests are a</w:t>
      </w:r>
      <w:r w:rsidRPr="00023BEA">
        <w:rPr>
          <w:rFonts w:ascii="Times New Roman" w:hAnsi="Times New Roman" w:cs="Times New Roman"/>
          <w:color w:val="000000" w:themeColor="text1"/>
        </w:rPr>
        <w:t xml:space="preserve"> priori.  </w:t>
      </w:r>
      <w:r w:rsidR="0043616E" w:rsidRPr="00023BEA">
        <w:rPr>
          <w:rFonts w:ascii="Times New Roman" w:hAnsi="Times New Roman" w:cs="Times New Roman"/>
          <w:color w:val="000000" w:themeColor="text1"/>
        </w:rPr>
        <w:t>1: Between-subjects, two factors. 2</w:t>
      </w:r>
      <w:r w:rsidRPr="00023BEA">
        <w:rPr>
          <w:rFonts w:ascii="Times New Roman" w:hAnsi="Times New Roman" w:cs="Times New Roman"/>
          <w:color w:val="000000" w:themeColor="text1"/>
        </w:rPr>
        <w:t xml:space="preserve">: </w:t>
      </w:r>
      <w:r w:rsidR="009F4D58" w:rsidRPr="00023BEA">
        <w:rPr>
          <w:rFonts w:ascii="Times New Roman" w:hAnsi="Times New Roman" w:cs="Times New Roman"/>
          <w:color w:val="000000" w:themeColor="text1"/>
        </w:rPr>
        <w:t>One between-subjects factor, one within-subjects factor.</w:t>
      </w:r>
      <w:r w:rsidRPr="00023BEA">
        <w:rPr>
          <w:rFonts w:ascii="Times New Roman" w:hAnsi="Times New Roman" w:cs="Times New Roman"/>
          <w:color w:val="000000" w:themeColor="text1"/>
        </w:rPr>
        <w:t xml:space="preserve"> </w:t>
      </w:r>
      <w:r w:rsidR="00205C04" w:rsidRPr="00023BEA">
        <w:rPr>
          <w:rFonts w:ascii="Times New Roman" w:hAnsi="Times New Roman" w:cs="Times New Roman"/>
          <w:color w:val="000000" w:themeColor="text1"/>
        </w:rPr>
        <w:t>NA: not applicable</w:t>
      </w:r>
      <w:r w:rsidR="007365B6" w:rsidRPr="00023BEA">
        <w:rPr>
          <w:rFonts w:ascii="Times New Roman" w:hAnsi="Times New Roman" w:cs="Times New Roman"/>
          <w:color w:val="000000" w:themeColor="text1"/>
        </w:rPr>
        <w:t xml:space="preserve">. </w:t>
      </w:r>
      <w:r w:rsidR="00712DEB" w:rsidRPr="00023BEA">
        <w:rPr>
          <w:rFonts w:ascii="Times New Roman" w:hAnsi="Times New Roman" w:cs="Times New Roman"/>
          <w:color w:val="000000" w:themeColor="text1"/>
        </w:rPr>
        <w:t>For the last three rows of the table, power statistics are shown for when the between subjects-variable is either Participant Age or Participant Ethnicity and when the within-subjects variable is Face Region. The number of participants needed when Emotion is the dependent variable is always less if this is the dependent variable rather than Face Region.</w:t>
      </w:r>
      <w:bookmarkEnd w:id="0"/>
    </w:p>
    <w:sectPr w:rsidR="004D7691" w:rsidRPr="00023BEA" w:rsidSect="00BD59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DBA"/>
    <w:rsid w:val="00021C1B"/>
    <w:rsid w:val="00022AA4"/>
    <w:rsid w:val="00023BEA"/>
    <w:rsid w:val="0002466C"/>
    <w:rsid w:val="00040FA7"/>
    <w:rsid w:val="0005002B"/>
    <w:rsid w:val="0005135B"/>
    <w:rsid w:val="00055058"/>
    <w:rsid w:val="000622B9"/>
    <w:rsid w:val="000727F7"/>
    <w:rsid w:val="00082B99"/>
    <w:rsid w:val="000863F1"/>
    <w:rsid w:val="00090649"/>
    <w:rsid w:val="00095BB7"/>
    <w:rsid w:val="000A066F"/>
    <w:rsid w:val="000A3998"/>
    <w:rsid w:val="000A54B1"/>
    <w:rsid w:val="000A5B9C"/>
    <w:rsid w:val="000B60E9"/>
    <w:rsid w:val="000F059A"/>
    <w:rsid w:val="000F7BE1"/>
    <w:rsid w:val="000F7FFB"/>
    <w:rsid w:val="00114CE5"/>
    <w:rsid w:val="001313CB"/>
    <w:rsid w:val="001418E3"/>
    <w:rsid w:val="00144FD7"/>
    <w:rsid w:val="001463B0"/>
    <w:rsid w:val="00166286"/>
    <w:rsid w:val="0018456B"/>
    <w:rsid w:val="00186DE0"/>
    <w:rsid w:val="001A485F"/>
    <w:rsid w:val="001A4FF1"/>
    <w:rsid w:val="001A67C7"/>
    <w:rsid w:val="001B2567"/>
    <w:rsid w:val="001B415F"/>
    <w:rsid w:val="001B6BF9"/>
    <w:rsid w:val="001C46E4"/>
    <w:rsid w:val="001C6F38"/>
    <w:rsid w:val="001C7672"/>
    <w:rsid w:val="001E3895"/>
    <w:rsid w:val="001E77E8"/>
    <w:rsid w:val="001F26FA"/>
    <w:rsid w:val="001F430F"/>
    <w:rsid w:val="00202720"/>
    <w:rsid w:val="00203941"/>
    <w:rsid w:val="00205C04"/>
    <w:rsid w:val="00211CAB"/>
    <w:rsid w:val="002231DE"/>
    <w:rsid w:val="00224F30"/>
    <w:rsid w:val="002273D2"/>
    <w:rsid w:val="002360F3"/>
    <w:rsid w:val="002375C6"/>
    <w:rsid w:val="002413BB"/>
    <w:rsid w:val="0029407A"/>
    <w:rsid w:val="002951FF"/>
    <w:rsid w:val="002A41D5"/>
    <w:rsid w:val="002A5CBB"/>
    <w:rsid w:val="002B137E"/>
    <w:rsid w:val="002B6EB0"/>
    <w:rsid w:val="002D245D"/>
    <w:rsid w:val="002E1F37"/>
    <w:rsid w:val="0034294A"/>
    <w:rsid w:val="00344F77"/>
    <w:rsid w:val="00352D56"/>
    <w:rsid w:val="003558C7"/>
    <w:rsid w:val="00356543"/>
    <w:rsid w:val="00374A3B"/>
    <w:rsid w:val="00380CF1"/>
    <w:rsid w:val="00385E62"/>
    <w:rsid w:val="00392509"/>
    <w:rsid w:val="003A5CE3"/>
    <w:rsid w:val="003A6FD6"/>
    <w:rsid w:val="003B7EE6"/>
    <w:rsid w:val="003C136E"/>
    <w:rsid w:val="003C6F7E"/>
    <w:rsid w:val="003D4F3B"/>
    <w:rsid w:val="003D54FD"/>
    <w:rsid w:val="003E237B"/>
    <w:rsid w:val="0040223E"/>
    <w:rsid w:val="0041775E"/>
    <w:rsid w:val="00423AF6"/>
    <w:rsid w:val="0042417A"/>
    <w:rsid w:val="004273A8"/>
    <w:rsid w:val="00434AD5"/>
    <w:rsid w:val="0043616E"/>
    <w:rsid w:val="00443217"/>
    <w:rsid w:val="0046424B"/>
    <w:rsid w:val="004721E1"/>
    <w:rsid w:val="004776BC"/>
    <w:rsid w:val="00490549"/>
    <w:rsid w:val="00495077"/>
    <w:rsid w:val="004A07A9"/>
    <w:rsid w:val="004A54ED"/>
    <w:rsid w:val="004C67B7"/>
    <w:rsid w:val="004D4262"/>
    <w:rsid w:val="004D7691"/>
    <w:rsid w:val="00510E0D"/>
    <w:rsid w:val="00514F34"/>
    <w:rsid w:val="00520E53"/>
    <w:rsid w:val="00523996"/>
    <w:rsid w:val="00530F31"/>
    <w:rsid w:val="005351D9"/>
    <w:rsid w:val="005426C6"/>
    <w:rsid w:val="00547EF7"/>
    <w:rsid w:val="00550271"/>
    <w:rsid w:val="005520C2"/>
    <w:rsid w:val="00555B16"/>
    <w:rsid w:val="00572096"/>
    <w:rsid w:val="005819CF"/>
    <w:rsid w:val="00587EE7"/>
    <w:rsid w:val="005A1E9A"/>
    <w:rsid w:val="005A59E5"/>
    <w:rsid w:val="005C01FE"/>
    <w:rsid w:val="005C2096"/>
    <w:rsid w:val="005C7823"/>
    <w:rsid w:val="005E1BDC"/>
    <w:rsid w:val="005E2577"/>
    <w:rsid w:val="005E4779"/>
    <w:rsid w:val="00604D6B"/>
    <w:rsid w:val="0061518B"/>
    <w:rsid w:val="006236F6"/>
    <w:rsid w:val="0062584B"/>
    <w:rsid w:val="006516D6"/>
    <w:rsid w:val="00661627"/>
    <w:rsid w:val="00670318"/>
    <w:rsid w:val="00686E4F"/>
    <w:rsid w:val="006B2211"/>
    <w:rsid w:val="006B38F1"/>
    <w:rsid w:val="006B52C0"/>
    <w:rsid w:val="006B7B48"/>
    <w:rsid w:val="006C5F3C"/>
    <w:rsid w:val="006D743D"/>
    <w:rsid w:val="0070170C"/>
    <w:rsid w:val="007023BE"/>
    <w:rsid w:val="0070639E"/>
    <w:rsid w:val="00712DEB"/>
    <w:rsid w:val="007354E6"/>
    <w:rsid w:val="007365B6"/>
    <w:rsid w:val="007522F3"/>
    <w:rsid w:val="007564EC"/>
    <w:rsid w:val="00761F48"/>
    <w:rsid w:val="007726E9"/>
    <w:rsid w:val="007728A4"/>
    <w:rsid w:val="00773E57"/>
    <w:rsid w:val="007756F1"/>
    <w:rsid w:val="00783538"/>
    <w:rsid w:val="007866CA"/>
    <w:rsid w:val="00793E78"/>
    <w:rsid w:val="007B082F"/>
    <w:rsid w:val="007C639B"/>
    <w:rsid w:val="007D1721"/>
    <w:rsid w:val="007D3CAD"/>
    <w:rsid w:val="007E4DBA"/>
    <w:rsid w:val="007E6DC1"/>
    <w:rsid w:val="00800B85"/>
    <w:rsid w:val="008265FC"/>
    <w:rsid w:val="00856ECA"/>
    <w:rsid w:val="00865F11"/>
    <w:rsid w:val="0087103F"/>
    <w:rsid w:val="00874207"/>
    <w:rsid w:val="008838CB"/>
    <w:rsid w:val="00887B65"/>
    <w:rsid w:val="0089232D"/>
    <w:rsid w:val="008A1600"/>
    <w:rsid w:val="008A3451"/>
    <w:rsid w:val="008D0D51"/>
    <w:rsid w:val="008E18FC"/>
    <w:rsid w:val="008F0A5A"/>
    <w:rsid w:val="00906455"/>
    <w:rsid w:val="00910658"/>
    <w:rsid w:val="00921A88"/>
    <w:rsid w:val="00923AB7"/>
    <w:rsid w:val="00927848"/>
    <w:rsid w:val="0093028E"/>
    <w:rsid w:val="00930D37"/>
    <w:rsid w:val="00931725"/>
    <w:rsid w:val="009341FD"/>
    <w:rsid w:val="00934DF9"/>
    <w:rsid w:val="00944D10"/>
    <w:rsid w:val="009551AB"/>
    <w:rsid w:val="00957826"/>
    <w:rsid w:val="009746A1"/>
    <w:rsid w:val="00974A38"/>
    <w:rsid w:val="00974ED8"/>
    <w:rsid w:val="00987182"/>
    <w:rsid w:val="00990FB9"/>
    <w:rsid w:val="009B4FBA"/>
    <w:rsid w:val="009C571A"/>
    <w:rsid w:val="009C62B3"/>
    <w:rsid w:val="009C670A"/>
    <w:rsid w:val="009F4D58"/>
    <w:rsid w:val="00A001E1"/>
    <w:rsid w:val="00A15C81"/>
    <w:rsid w:val="00A213E3"/>
    <w:rsid w:val="00A21F56"/>
    <w:rsid w:val="00A353AF"/>
    <w:rsid w:val="00A36687"/>
    <w:rsid w:val="00A4327D"/>
    <w:rsid w:val="00A442F4"/>
    <w:rsid w:val="00A60699"/>
    <w:rsid w:val="00A96306"/>
    <w:rsid w:val="00AA420E"/>
    <w:rsid w:val="00AA52D0"/>
    <w:rsid w:val="00AA656B"/>
    <w:rsid w:val="00AA6ECF"/>
    <w:rsid w:val="00AA716A"/>
    <w:rsid w:val="00AB479B"/>
    <w:rsid w:val="00AD6755"/>
    <w:rsid w:val="00AD7DFF"/>
    <w:rsid w:val="00AE2A1F"/>
    <w:rsid w:val="00AE2DE1"/>
    <w:rsid w:val="00AE5250"/>
    <w:rsid w:val="00B03B2A"/>
    <w:rsid w:val="00B058FE"/>
    <w:rsid w:val="00B152EF"/>
    <w:rsid w:val="00B15704"/>
    <w:rsid w:val="00B249F4"/>
    <w:rsid w:val="00B37055"/>
    <w:rsid w:val="00B40E3F"/>
    <w:rsid w:val="00B53B94"/>
    <w:rsid w:val="00B53F69"/>
    <w:rsid w:val="00B60478"/>
    <w:rsid w:val="00B7329A"/>
    <w:rsid w:val="00B735C9"/>
    <w:rsid w:val="00B73D88"/>
    <w:rsid w:val="00B77F88"/>
    <w:rsid w:val="00B855DB"/>
    <w:rsid w:val="00BB2278"/>
    <w:rsid w:val="00BB39CA"/>
    <w:rsid w:val="00BC0181"/>
    <w:rsid w:val="00BC2E6C"/>
    <w:rsid w:val="00BD1DB8"/>
    <w:rsid w:val="00BD59B7"/>
    <w:rsid w:val="00BD6DA1"/>
    <w:rsid w:val="00BE14E2"/>
    <w:rsid w:val="00BE4476"/>
    <w:rsid w:val="00BF60D5"/>
    <w:rsid w:val="00C010F9"/>
    <w:rsid w:val="00C11854"/>
    <w:rsid w:val="00C16838"/>
    <w:rsid w:val="00C2109E"/>
    <w:rsid w:val="00C335D5"/>
    <w:rsid w:val="00C33F8D"/>
    <w:rsid w:val="00C403F9"/>
    <w:rsid w:val="00C53D3E"/>
    <w:rsid w:val="00C60967"/>
    <w:rsid w:val="00C7002B"/>
    <w:rsid w:val="00C70897"/>
    <w:rsid w:val="00C736F3"/>
    <w:rsid w:val="00C92F23"/>
    <w:rsid w:val="00C9383C"/>
    <w:rsid w:val="00CA7209"/>
    <w:rsid w:val="00CB60DE"/>
    <w:rsid w:val="00CB60FC"/>
    <w:rsid w:val="00CD1D35"/>
    <w:rsid w:val="00CD3CA2"/>
    <w:rsid w:val="00CD7B83"/>
    <w:rsid w:val="00CE22B1"/>
    <w:rsid w:val="00CF0B9E"/>
    <w:rsid w:val="00D00C9C"/>
    <w:rsid w:val="00D054EF"/>
    <w:rsid w:val="00D17F26"/>
    <w:rsid w:val="00D23082"/>
    <w:rsid w:val="00D35B49"/>
    <w:rsid w:val="00D41DCE"/>
    <w:rsid w:val="00D5389E"/>
    <w:rsid w:val="00D67987"/>
    <w:rsid w:val="00D9482F"/>
    <w:rsid w:val="00D95221"/>
    <w:rsid w:val="00D955CA"/>
    <w:rsid w:val="00DB70A2"/>
    <w:rsid w:val="00DD58F6"/>
    <w:rsid w:val="00DE131A"/>
    <w:rsid w:val="00E00299"/>
    <w:rsid w:val="00E22C7C"/>
    <w:rsid w:val="00E2648A"/>
    <w:rsid w:val="00E43C79"/>
    <w:rsid w:val="00E505C6"/>
    <w:rsid w:val="00E633D7"/>
    <w:rsid w:val="00E67395"/>
    <w:rsid w:val="00E72EF9"/>
    <w:rsid w:val="00E8130C"/>
    <w:rsid w:val="00E8324E"/>
    <w:rsid w:val="00E90EF2"/>
    <w:rsid w:val="00E92238"/>
    <w:rsid w:val="00EB0498"/>
    <w:rsid w:val="00EC4BFE"/>
    <w:rsid w:val="00EC665A"/>
    <w:rsid w:val="00ED551F"/>
    <w:rsid w:val="00EF3CEA"/>
    <w:rsid w:val="00F05FD1"/>
    <w:rsid w:val="00F14C74"/>
    <w:rsid w:val="00F2066B"/>
    <w:rsid w:val="00F230DE"/>
    <w:rsid w:val="00F409AA"/>
    <w:rsid w:val="00F44BA1"/>
    <w:rsid w:val="00F555B8"/>
    <w:rsid w:val="00F732FB"/>
    <w:rsid w:val="00F754BD"/>
    <w:rsid w:val="00F768BE"/>
    <w:rsid w:val="00F81DD4"/>
    <w:rsid w:val="00F85768"/>
    <w:rsid w:val="00F86D10"/>
    <w:rsid w:val="00F97788"/>
    <w:rsid w:val="00FA06B2"/>
    <w:rsid w:val="00FA3807"/>
    <w:rsid w:val="00FB0586"/>
    <w:rsid w:val="00FB1EC1"/>
    <w:rsid w:val="00FB72AE"/>
    <w:rsid w:val="00FB793E"/>
    <w:rsid w:val="00FD2198"/>
    <w:rsid w:val="00FF0C16"/>
    <w:rsid w:val="00FF1A31"/>
    <w:rsid w:val="00FF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08862"/>
  <w15:chartTrackingRefBased/>
  <w15:docId w15:val="{02C8C708-4BE0-2546-9DC3-BB9D6503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EC3959-B5E5-42B6-B1F5-08EA544A0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Ruffman</dc:creator>
  <cp:keywords/>
  <dc:description/>
  <cp:lastModifiedBy>Vanitha M.</cp:lastModifiedBy>
  <cp:revision>83</cp:revision>
  <dcterms:created xsi:type="dcterms:W3CDTF">2021-12-25T01:06:00Z</dcterms:created>
  <dcterms:modified xsi:type="dcterms:W3CDTF">2022-04-25T09:35:00Z</dcterms:modified>
</cp:coreProperties>
</file>